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47101" w14:textId="77777777" w:rsidR="006D03E3" w:rsidRPr="00C40FB9" w:rsidRDefault="006D03E3" w:rsidP="006D03E3">
      <w:pPr>
        <w:tabs>
          <w:tab w:val="left" w:pos="531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FB9">
        <w:rPr>
          <w:rFonts w:ascii="Times New Roman" w:hAnsi="Times New Roman" w:cs="Times New Roman"/>
          <w:b/>
          <w:sz w:val="24"/>
          <w:szCs w:val="24"/>
        </w:rPr>
        <w:t>Table 3: Multivariable logistic regression analysis for the association between birth weight and vitamin D deficiency</w:t>
      </w:r>
      <w:r w:rsidRPr="00C40F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07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700"/>
        <w:gridCol w:w="2880"/>
        <w:gridCol w:w="1800"/>
        <w:gridCol w:w="2430"/>
        <w:gridCol w:w="1260"/>
      </w:tblGrid>
      <w:tr w:rsidR="006D03E3" w:rsidRPr="00386915" w14:paraId="6FE0C238" w14:textId="77777777" w:rsidTr="00386915">
        <w:trPr>
          <w:trHeight w:val="5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3B0E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 (weeks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6867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Unadjusted OR (95%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53B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P valu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238C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Adjusted Odds Ratio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7A0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P value</w:t>
            </w:r>
          </w:p>
        </w:tc>
      </w:tr>
      <w:tr w:rsidR="006D03E3" w:rsidRPr="00386915" w14:paraId="4D584D9B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C53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irth weigh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5DE52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B59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79B1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487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46BDFD3A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129E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Low Birth Weigh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5130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81FB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0C2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BEBC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 </w:t>
            </w:r>
          </w:p>
        </w:tc>
      </w:tr>
      <w:tr w:rsidR="006D03E3" w:rsidRPr="00386915" w14:paraId="22835736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6620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Very Low birth weigh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29B1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0.72 (0.33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1.5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577E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0.38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6ED5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86915">
              <w:rPr>
                <w:rFonts w:ascii="Times New Roman" w:hAnsi="Times New Roman" w:cs="Times New Roman"/>
                <w:b/>
                <w:sz w:val="24"/>
              </w:rPr>
              <w:t>0.64 [0.29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386915">
              <w:rPr>
                <w:rFonts w:ascii="Times New Roman" w:hAnsi="Times New Roman" w:cs="Times New Roman"/>
                <w:b/>
                <w:sz w:val="24"/>
              </w:rPr>
              <w:t>1.4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C1F23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86915">
              <w:rPr>
                <w:rFonts w:ascii="Times New Roman" w:hAnsi="Times New Roman" w:cs="Times New Roman"/>
                <w:b/>
                <w:sz w:val="24"/>
              </w:rPr>
              <w:t>0.266</w:t>
            </w:r>
          </w:p>
        </w:tc>
      </w:tr>
      <w:tr w:rsidR="006D03E3" w:rsidRPr="00386915" w14:paraId="1E8F0EF2" w14:textId="77777777" w:rsidTr="00386915">
        <w:trPr>
          <w:trHeight w:val="10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6FC3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Extremely Low Birth Weigh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D47B6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3.34 (0.58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19.3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4C99E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lang w:eastAsia="en-GB"/>
              </w:rPr>
              <w:t>0.17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7643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86915">
              <w:rPr>
                <w:rFonts w:ascii="Times New Roman" w:hAnsi="Times New Roman" w:cs="Times New Roman"/>
                <w:b/>
                <w:sz w:val="24"/>
              </w:rPr>
              <w:t>4.43 [0.69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386915">
              <w:rPr>
                <w:rFonts w:ascii="Times New Roman" w:hAnsi="Times New Roman" w:cs="Times New Roman"/>
                <w:b/>
                <w:sz w:val="24"/>
              </w:rPr>
              <w:t>28.6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CEDE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86915">
              <w:rPr>
                <w:rFonts w:ascii="Times New Roman" w:hAnsi="Times New Roman" w:cs="Times New Roman"/>
                <w:b/>
                <w:sz w:val="24"/>
              </w:rPr>
              <w:t>0.118</w:t>
            </w:r>
          </w:p>
        </w:tc>
      </w:tr>
      <w:tr w:rsidR="006D03E3" w:rsidRPr="00386915" w14:paraId="694997A3" w14:textId="77777777" w:rsidTr="00386915">
        <w:trPr>
          <w:trHeight w:val="10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D243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x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2CF9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3D83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A541B" w14:textId="77777777" w:rsidR="006D03E3" w:rsidRPr="00386915" w:rsidRDefault="006D03E3" w:rsidP="00386915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442E" w14:textId="77777777" w:rsidR="006D03E3" w:rsidRPr="00386915" w:rsidRDefault="006D03E3" w:rsidP="00386915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7D725478" w14:textId="77777777" w:rsidTr="00386915">
        <w:trPr>
          <w:trHeight w:val="10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3CE1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B5676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2.63 (1.24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5.5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0B4B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0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1FE77" w14:textId="77777777" w:rsidR="006D03E3" w:rsidRPr="00386915" w:rsidRDefault="006D03E3" w:rsidP="00386915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2.62 [1.22–5.6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BEC3A" w14:textId="77777777" w:rsidR="006D03E3" w:rsidRPr="00386915" w:rsidRDefault="006D03E3" w:rsidP="00386915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6D03E3" w:rsidRPr="00386915" w14:paraId="54F2F853" w14:textId="77777777" w:rsidTr="00386915">
        <w:trPr>
          <w:trHeight w:val="10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F72E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81D1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13AB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6A199" w14:textId="77777777" w:rsidR="006D03E3" w:rsidRPr="00386915" w:rsidRDefault="006D03E3" w:rsidP="00386915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254FA" w14:textId="77777777" w:rsidR="006D03E3" w:rsidRPr="00386915" w:rsidRDefault="006D03E3" w:rsidP="00386915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0F1BA92E" w14:textId="77777777" w:rsidTr="00386915">
        <w:trPr>
          <w:trHeight w:val="6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6B96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ternal ag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850E6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F54E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AF8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304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0C61257D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0DF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9 and below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2CF2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16F12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EDAF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C58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757F225A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E48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20-3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7111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.69 (0.375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7.5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9253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25F9C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2.01 [0.43–9.5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A94E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378</w:t>
            </w:r>
          </w:p>
        </w:tc>
      </w:tr>
      <w:tr w:rsidR="006D03E3" w:rsidRPr="00386915" w14:paraId="33BDF847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DEFE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&gt;3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8795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2.155 (0.38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7.5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3A18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34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85DE1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3.00 [0.55–16.3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67688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205</w:t>
            </w:r>
          </w:p>
        </w:tc>
      </w:tr>
      <w:tr w:rsidR="006D03E3" w:rsidRPr="00386915" w14:paraId="73FA4B4E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907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evel of Educatio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B4E272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189C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19C6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9993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5EBFB32A" w14:textId="77777777" w:rsidTr="00386915">
        <w:trPr>
          <w:trHeight w:val="10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E44C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E264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F567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24C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833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3BAF93EA" w14:textId="77777777" w:rsidTr="00386915">
        <w:trPr>
          <w:trHeight w:val="19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387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Primar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7D76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.83 (0.21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5.8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E18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5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C316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1.32 [0.14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386915">
              <w:rPr>
                <w:rFonts w:ascii="Times New Roman" w:hAnsi="Times New Roman" w:cs="Times New Roman"/>
                <w:sz w:val="24"/>
              </w:rPr>
              <w:t>–12.7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097E2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808</w:t>
            </w:r>
          </w:p>
        </w:tc>
      </w:tr>
      <w:tr w:rsidR="006D03E3" w:rsidRPr="00386915" w14:paraId="4A9EF3CA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578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Secondar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D39A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.45 (0.18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1.1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A74F2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52C40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1.33 [0.14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386915">
              <w:rPr>
                <w:rFonts w:ascii="Times New Roman" w:hAnsi="Times New Roman" w:cs="Times New Roman"/>
                <w:sz w:val="24"/>
              </w:rPr>
              <w:t>– 12.6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F5FE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802</w:t>
            </w:r>
          </w:p>
        </w:tc>
      </w:tr>
      <w:tr w:rsidR="006D03E3" w:rsidRPr="00386915" w14:paraId="495756D3" w14:textId="77777777" w:rsidTr="00386915">
        <w:trPr>
          <w:trHeight w:val="89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622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Tertiar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2315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.43 (0.16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3.1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C8E8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4D7C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1.32 [0.12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386915">
              <w:rPr>
                <w:rFonts w:ascii="Times New Roman" w:hAnsi="Times New Roman" w:cs="Times New Roman"/>
                <w:sz w:val="24"/>
              </w:rPr>
              <w:t>–14.0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6444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817</w:t>
            </w:r>
          </w:p>
        </w:tc>
      </w:tr>
      <w:tr w:rsidR="006D03E3" w:rsidRPr="00386915" w14:paraId="0EE89D76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CB7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other’s HIV statu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CAD3C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AD31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F4D6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8CE3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103D9E66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65C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Negativ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72A3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B310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E551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183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01315D99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7869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Positiv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22751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.2 (0.40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3.7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19B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6E37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1.16 [0.36–3.8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11F7A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801</w:t>
            </w:r>
          </w:p>
        </w:tc>
      </w:tr>
      <w:tr w:rsidR="006D03E3" w:rsidRPr="00386915" w14:paraId="1302D10C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54A0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Maternal complication during pregnanc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B781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A462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381D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B2B0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1B98A045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7B4B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8E675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DD3DF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E2C8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0B84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6D03E3" w:rsidRPr="00386915" w14:paraId="50456AFD" w14:textId="77777777" w:rsidTr="00386915">
        <w:trPr>
          <w:trHeight w:val="5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3E53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8C607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63 (0.30</w:t>
            </w:r>
            <w:r w:rsidRPr="00386915">
              <w:rPr>
                <w:rFonts w:ascii="Times New Roman" w:hAnsi="Times New Roman" w:cs="Times New Roman"/>
                <w:sz w:val="24"/>
              </w:rPr>
              <w:t>–</w:t>
            </w: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1.3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1C626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40FB9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B5DD8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58 [0.27–1.2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C1098" w14:textId="77777777" w:rsidR="006D03E3" w:rsidRPr="00C40FB9" w:rsidRDefault="006D03E3" w:rsidP="00386915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86915">
              <w:rPr>
                <w:rFonts w:ascii="Times New Roman" w:hAnsi="Times New Roman" w:cs="Times New Roman"/>
                <w:sz w:val="24"/>
              </w:rPr>
              <w:t>0.167</w:t>
            </w:r>
          </w:p>
        </w:tc>
      </w:tr>
    </w:tbl>
    <w:p w14:paraId="12264899" w14:textId="77777777" w:rsidR="006D03E3" w:rsidRPr="00C40FB9" w:rsidRDefault="006D03E3" w:rsidP="006D0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BE381" w14:textId="77777777" w:rsidR="006D03E3" w:rsidRPr="00C40FB9" w:rsidRDefault="006D03E3" w:rsidP="006D0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691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FE800F" wp14:editId="6B837878">
            <wp:extent cx="5727700" cy="3479800"/>
            <wp:effectExtent l="0" t="0" r="12700" b="0"/>
            <wp:docPr id="2" name="Picture 2" descr="Macintosh HD:Users:ed:Desktop:Screenshot 2022-05-05 at 22.40.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d:Desktop:Screenshot 2022-05-05 at 22.40.3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3C879" w14:textId="77777777" w:rsidR="006D03E3" w:rsidRPr="00C40FB9" w:rsidRDefault="006D03E3" w:rsidP="006D0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0FB9">
        <w:rPr>
          <w:rFonts w:ascii="Times New Roman" w:hAnsi="Times New Roman" w:cs="Times New Roman"/>
          <w:sz w:val="24"/>
          <w:szCs w:val="24"/>
        </w:rPr>
        <w:t xml:space="preserve">Figure 2: Directed acyclic graph showing variables to adjust for in assessing association between birth weight and vitamin D. </w:t>
      </w:r>
    </w:p>
    <w:p w14:paraId="10F9D61B" w14:textId="77777777" w:rsidR="00071F81" w:rsidRPr="006D03E3" w:rsidRDefault="00071F81" w:rsidP="006D03E3"/>
    <w:sectPr w:rsidR="00071F81" w:rsidRPr="006D03E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E3"/>
    <w:rsid w:val="00071F81"/>
    <w:rsid w:val="006D03E3"/>
    <w:rsid w:val="00AB141E"/>
    <w:rsid w:val="00B0483B"/>
    <w:rsid w:val="00F7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79E33"/>
  <w15:chartTrackingRefBased/>
  <w15:docId w15:val="{D362F565-3232-4BCF-BA17-2C556887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bet, Martin</dc:creator>
  <cp:keywords/>
  <dc:description/>
  <cp:lastModifiedBy>Chebet, Martin</cp:lastModifiedBy>
  <cp:revision>2</cp:revision>
  <dcterms:created xsi:type="dcterms:W3CDTF">2022-05-08T15:58:00Z</dcterms:created>
  <dcterms:modified xsi:type="dcterms:W3CDTF">2022-05-08T15:58:00Z</dcterms:modified>
</cp:coreProperties>
</file>